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475" w:type="dxa"/>
        <w:tblInd w:w="-23" w:type="dxa"/>
        <w:tblBorders>
          <w:top w:val="single" w:sz="12" w:space="0" w:color="808080"/>
          <w:left w:val="single" w:sz="12" w:space="0" w:color="808080"/>
          <w:bottom w:val="single" w:sz="12" w:space="0" w:color="808080"/>
          <w:right w:val="single" w:sz="12" w:space="0" w:color="80808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7"/>
        <w:gridCol w:w="765"/>
        <w:gridCol w:w="975"/>
        <w:gridCol w:w="870"/>
        <w:gridCol w:w="2250"/>
        <w:gridCol w:w="630"/>
        <w:gridCol w:w="1595"/>
        <w:gridCol w:w="2126"/>
        <w:gridCol w:w="709"/>
        <w:gridCol w:w="39"/>
        <w:gridCol w:w="1662"/>
        <w:gridCol w:w="993"/>
        <w:gridCol w:w="19"/>
        <w:gridCol w:w="1115"/>
      </w:tblGrid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yn</w:t>
            </w:r>
            <w:proofErr w:type="spellEnd"/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DR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np</w:t>
            </w:r>
            <w:proofErr w:type="spellEnd"/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r</w:t>
            </w:r>
            <w:proofErr w:type="spellEnd"/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proofErr w:type="spellStart"/>
            <w:r w:rsidRPr="00717487">
              <w:rPr>
                <w:rFonts w:ascii="Times New Roman" w:eastAsia="Times New Roman" w:hAnsi="Times New Roman" w:cs="Times New Roman"/>
                <w:b/>
                <w:color w:val="000000"/>
                <w:lang w:val="it-IT"/>
              </w:rPr>
              <w:t>Pathway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proofErr w:type="spellStart"/>
            <w:r w:rsidRPr="00717487">
              <w:rPr>
                <w:rFonts w:ascii="Times New Roman" w:hAnsi="Times New Roman" w:cs="Times New Roman"/>
              </w:rPr>
              <w:t>Snp</w:t>
            </w:r>
            <w:proofErr w:type="spellEnd"/>
            <w:r w:rsidRPr="007174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proofErr w:type="spellStart"/>
            <w:r w:rsidRPr="00717487">
              <w:rPr>
                <w:rFonts w:ascii="Times New Roman" w:hAnsi="Times New Roman" w:cs="Times New Roman"/>
              </w:rPr>
              <w:t>Chr</w:t>
            </w:r>
            <w:proofErr w:type="spellEnd"/>
            <w:r w:rsidRPr="007174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proofErr w:type="spellStart"/>
            <w:r w:rsidRPr="00717487">
              <w:rPr>
                <w:rFonts w:ascii="Times New Roman" w:eastAsia="Times New Roman" w:hAnsi="Times New Roman" w:cs="Times New Roman"/>
                <w:b/>
                <w:color w:val="000000"/>
                <w:lang w:val="it-IT"/>
              </w:rPr>
              <w:t>Pathway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1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2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205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325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GHSR (rs512692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3p95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GHSR (rs572169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3p951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15</w:t>
            </w:r>
          </w:p>
        </w:tc>
      </w:tr>
      <w:tr w:rsidR="001C1EDF" w:rsidTr="00A73056">
        <w:trPr>
          <w:trHeight w:val="510"/>
        </w:trPr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99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246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ERCC1 (rs3212961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19q47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ERCC1 (rs762562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19q47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13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81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297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GHRHR (rs2267723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7p91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GHRHR (rs4988505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7p914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12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04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59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214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PTPN1 (rs2038526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20p31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PTPN1 (rs6067484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20p31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54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43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78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ERCC1 (rs3212961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19q47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ERCC1 (rs3212964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19q47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01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40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82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NBN (rs12680687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8p91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NBN (rs2735385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8p91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01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47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PRDX3 (rs1553850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10q87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PAPPA (rs449807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9q916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11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INSR (rs2252673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19p73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IDE (rs7078413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10q11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02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82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PTPN1 (rs2426164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20p31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PTPN1 (rs6067484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20p31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54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25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65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XRCC1 (rs1799782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19q74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  <w:lang w:val="it-IT"/>
              </w:rPr>
              <w:t>XRCC1 (</w:t>
            </w:r>
            <w:r w:rsidRPr="002E7457">
              <w:rPr>
                <w:rFonts w:ascii="Times New Roman" w:hAnsi="Times New Roman" w:cs="Times New Roman"/>
                <w:i/>
              </w:rPr>
              <w:t>rs3213403</w:t>
            </w:r>
            <w:r w:rsidRPr="002E7457">
              <w:rPr>
                <w:rFonts w:ascii="Times New Roman" w:hAnsi="Times New Roman" w:cs="Times New Roman"/>
                <w:i/>
                <w:lang w:val="it-IT"/>
              </w:rPr>
              <w:t>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19q74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35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22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39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MRE11A (rs10831227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11q30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MRE11A (rs604845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11q30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13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EXO1 (rs1635518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1q10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KL (rs9527026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13p31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04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0.0189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  <w:i/>
              </w:rPr>
            </w:pPr>
            <w:r w:rsidRPr="00D40607">
              <w:rPr>
                <w:rFonts w:ascii="Times New Roman" w:hAnsi="Times New Roman" w:cs="Times New Roman"/>
                <w:i/>
              </w:rPr>
              <w:t>TXNRD1 (rs17202060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12p24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D406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  <w:i/>
              </w:rPr>
            </w:pPr>
            <w:r w:rsidRPr="00D40607">
              <w:rPr>
                <w:rFonts w:ascii="Times New Roman" w:hAnsi="Times New Roman" w:cs="Times New Roman"/>
                <w:i/>
              </w:rPr>
              <w:t>TP53 (rs2078486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17p73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D406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0.0062</w:t>
            </w:r>
          </w:p>
        </w:tc>
      </w:tr>
      <w:tr w:rsidR="001C1EDF" w:rsidRPr="000E674E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0.0136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  <w:i/>
              </w:rPr>
            </w:pPr>
            <w:r w:rsidRPr="00D40607">
              <w:rPr>
                <w:rFonts w:ascii="Times New Roman" w:hAnsi="Times New Roman" w:cs="Times New Roman"/>
                <w:i/>
              </w:rPr>
              <w:t>PON1 (rs2074351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7q94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D406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  <w:i/>
              </w:rPr>
            </w:pPr>
            <w:r w:rsidRPr="00D40607">
              <w:rPr>
                <w:rFonts w:ascii="Times New Roman" w:hAnsi="Times New Roman" w:cs="Times New Roman"/>
                <w:i/>
              </w:rPr>
              <w:t>PON1 (rs662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7q94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D406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0.0006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0.0112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0.0196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  <w:i/>
              </w:rPr>
            </w:pPr>
            <w:r w:rsidRPr="00D40607">
              <w:rPr>
                <w:rFonts w:ascii="Times New Roman" w:hAnsi="Times New Roman" w:cs="Times New Roman"/>
                <w:i/>
              </w:rPr>
              <w:t>IGF1R (rs12437963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15p31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  <w:i/>
              </w:rPr>
            </w:pPr>
            <w:r w:rsidRPr="00D40607">
              <w:rPr>
                <w:rFonts w:ascii="Times New Roman" w:hAnsi="Times New Roman" w:cs="Times New Roman"/>
                <w:i/>
              </w:rPr>
              <w:t>PTPN1 (rs6067484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20p31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0.0054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0.0112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0.0186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  <w:i/>
              </w:rPr>
            </w:pPr>
            <w:r w:rsidRPr="00D40607">
              <w:rPr>
                <w:rFonts w:ascii="Times New Roman" w:hAnsi="Times New Roman" w:cs="Times New Roman"/>
                <w:i/>
              </w:rPr>
              <w:t>TP53 (rs2078486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17p73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D406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  <w:i/>
              </w:rPr>
            </w:pPr>
            <w:r w:rsidRPr="00D40607">
              <w:rPr>
                <w:rFonts w:ascii="Times New Roman" w:hAnsi="Times New Roman" w:cs="Times New Roman"/>
                <w:i/>
              </w:rPr>
              <w:t>ERCC2 (rs50871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19q47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D406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D40607" w:rsidRDefault="001C1EDF">
            <w:pPr>
              <w:rPr>
                <w:rFonts w:ascii="Times New Roman" w:hAnsi="Times New Roman" w:cs="Times New Roman"/>
              </w:rPr>
            </w:pPr>
            <w:r w:rsidRPr="00D40607">
              <w:rPr>
                <w:rFonts w:ascii="Times New Roman" w:hAnsi="Times New Roman" w:cs="Times New Roman"/>
              </w:rPr>
              <w:t>0.0012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10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24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PON2 (rs12026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7q94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PON2</w:t>
            </w:r>
            <w:r w:rsidRPr="002E7457">
              <w:rPr>
                <w:rFonts w:ascii="Times New Roman" w:hAnsi="Times New Roman" w:cs="Times New Roman"/>
                <w:i/>
                <w:lang w:val="it-IT"/>
              </w:rPr>
              <w:t xml:space="preserve"> (</w:t>
            </w:r>
            <w:r w:rsidRPr="002E7457">
              <w:rPr>
                <w:rFonts w:ascii="Times New Roman" w:hAnsi="Times New Roman" w:cs="Times New Roman"/>
                <w:i/>
              </w:rPr>
              <w:t>rs17879277</w:t>
            </w:r>
            <w:r w:rsidRPr="002E7457">
              <w:rPr>
                <w:rFonts w:ascii="Times New Roman" w:hAnsi="Times New Roman" w:cs="Times New Roman"/>
                <w:i/>
                <w:lang w:val="it-IT"/>
              </w:rPr>
              <w:t>)</w:t>
            </w:r>
          </w:p>
        </w:tc>
        <w:tc>
          <w:tcPr>
            <w:tcW w:w="709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7q94</w:t>
            </w:r>
          </w:p>
        </w:tc>
        <w:tc>
          <w:tcPr>
            <w:tcW w:w="1701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993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134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07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8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1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RAD50 (rs2706370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p16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NEIL2 (rs804269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8p91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7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0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  <w:lang w:val="it-IT"/>
              </w:rPr>
              <w:t>GCLC (</w:t>
            </w:r>
            <w:r w:rsidRPr="007F049D">
              <w:rPr>
                <w:rFonts w:ascii="Times New Roman" w:hAnsi="Times New Roman" w:cs="Times New Roman"/>
                <w:i/>
              </w:rPr>
              <w:t>rs7742367</w:t>
            </w:r>
            <w:r w:rsidRPr="007F049D">
              <w:rPr>
                <w:rFonts w:ascii="Times New Roman" w:hAnsi="Times New Roman" w:cs="Times New Roman"/>
                <w:i/>
                <w:lang w:val="it-IT"/>
              </w:rPr>
              <w:t>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p33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i/>
                <w:color w:val="000000"/>
                <w:lang w:val="it-IT"/>
              </w:rPr>
              <w:t>INS/IGF1</w:t>
            </w:r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XRCC4 (rs1011980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5p16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3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07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PARK7 (rs225092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1p37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PARK7 (rs226242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1p37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07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AOX1 (rs2002957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q91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KL (rs687045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3p31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i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81E-01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0106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0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TXNRD1 (rs10778318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p24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ERCC5 (rs4150355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3q38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5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0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EXO1 (rs1635518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q10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KL (rs9536314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3p31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5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FOXO3 (rs2802292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p33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INSR (rs2860184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9p73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9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65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PTPN1 (rs6063534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20p31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PTPN1 (rs6067484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20p31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54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1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3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FANCA (rs7190823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p18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IGFBP2 (rs3770473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2q73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POLG (rs3176208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q49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IGF1R (rs7168671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5p31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PON1 (rs2299261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q94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TXNRD1 (rs4964778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2p24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9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1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NBN (rs12680687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p91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RAD50 (rs2237060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5p16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79E-01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8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5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TXNRD1 (rs4964728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p24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IDE (rs2421943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0q11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76E-01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7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98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57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RPA1 (rs11656253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17p73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RPA1 (rs17292175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17p73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9,61E-01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97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55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MRE11A (rs512150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11q30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MRE11A (rs592068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11q30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17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7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3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XPC (rs2733534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p95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IGF1R (rs4965438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5p31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8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6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8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RAD23B (rs11573709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q31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EXO1</w:t>
            </w:r>
            <w:r w:rsidRPr="007F049D">
              <w:rPr>
                <w:rFonts w:ascii="Times New Roman" w:hAnsi="Times New Roman" w:cs="Times New Roman"/>
                <w:i/>
                <w:lang w:val="it-IT"/>
              </w:rPr>
              <w:t xml:space="preserve"> (</w:t>
            </w:r>
            <w:r w:rsidRPr="007F049D">
              <w:rPr>
                <w:rFonts w:ascii="Times New Roman" w:hAnsi="Times New Roman" w:cs="Times New Roman"/>
                <w:i/>
              </w:rPr>
              <w:t>rs12118937</w:t>
            </w:r>
            <w:r w:rsidRPr="007F049D">
              <w:rPr>
                <w:rFonts w:ascii="Times New Roman" w:hAnsi="Times New Roman" w:cs="Times New Roman"/>
                <w:i/>
                <w:lang w:val="it-IT"/>
              </w:rPr>
              <w:t>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q10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48E-01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6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LIG4 (rs1805388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q91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NEIL2 (rs8191534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8p91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9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5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NBN (rs3026271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p91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INSR (rs11672739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9p73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8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3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ERCC1 (rs3212948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q47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IDE (rs6583820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0q11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1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H2AFX (rs2509049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q88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AKT1 (rs2494731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4q32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0E-01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3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H2AFX (rs2509049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q88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AKT1 (rs2498796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4q32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2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2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GLRX (rs871775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p16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IGF1 (rs1520220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2p24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3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1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6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AOX1 (rs2465661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q91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RAD23B (rs11573709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9q31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1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1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5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RECQL (rs10841833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p24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POLRMT (rs2283575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9p73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1E-01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4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0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RPA1 (rs2287320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p73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IRS2 (rs2099435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3p31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5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0090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9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BLM (rs3784782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q82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FOXO1 (rs2701858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3p31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i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7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8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0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XDH (rs2043013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p90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PARP1 (rs1136410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q10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8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8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9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TXNRD1 (rs10778318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p24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XRCC1 (rs3213266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9q74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2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1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WRN (rs11574218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p53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ERCC1 (rs3212961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9q47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4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0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NOX1 (rs4828068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q43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MSH3 (rs26279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5p16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74E-01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6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6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GLRX (rs3756704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p16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IGF1 (rs10860865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2p24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i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7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6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7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PON2 (rs2375005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q94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BLM (rs2518968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5q82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0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6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8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D40607">
            <w:pPr>
              <w:rPr>
                <w:rFonts w:ascii="Times New Roman" w:hAnsi="Times New Roman" w:cs="Times New Roman"/>
                <w:i/>
              </w:rPr>
            </w:pPr>
            <w:hyperlink r:id="rId5" w:tgtFrame="https://www.ncbi.nlm.nih.gov/projects/SNP/_blank" w:tooltip="CYP1B1 (1545)" w:history="1">
              <w:r w:rsidR="001C1EDF" w:rsidRPr="007F049D">
                <w:rPr>
                  <w:rStyle w:val="Collegamentoipertestuale"/>
                  <w:rFonts w:ascii="Times New Roman" w:eastAsia="SimSun" w:hAnsi="Times New Roman" w:cs="Times New Roman"/>
                  <w:i/>
                  <w:color w:val="auto"/>
                  <w:u w:val="none"/>
                </w:rPr>
                <w:t xml:space="preserve">CYP1B1 </w:t>
              </w:r>
            </w:hyperlink>
            <w:r w:rsidR="001C1EDF" w:rsidRPr="007F049D">
              <w:rPr>
                <w:rFonts w:ascii="Times New Roman" w:eastAsia="SimSun" w:hAnsi="Times New Roman" w:cs="Times New Roman"/>
                <w:i/>
                <w:lang w:val="it-IT"/>
              </w:rPr>
              <w:t>(r</w:t>
            </w:r>
            <w:r w:rsidR="001C1EDF" w:rsidRPr="007F049D">
              <w:rPr>
                <w:rFonts w:ascii="Times New Roman" w:hAnsi="Times New Roman" w:cs="Times New Roman"/>
                <w:i/>
              </w:rPr>
              <w:t>s162556</w:t>
            </w:r>
            <w:r w:rsidR="001C1EDF" w:rsidRPr="007F049D">
              <w:rPr>
                <w:rFonts w:ascii="Times New Roman" w:hAnsi="Times New Roman" w:cs="Times New Roman"/>
                <w:i/>
                <w:lang w:val="it-IT"/>
              </w:rPr>
              <w:t>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p57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RAD23B (rs1805329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9q31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9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5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9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GCLC (rs572496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p33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i/>
                <w:color w:val="000000"/>
                <w:lang w:val="it-IT"/>
              </w:rPr>
              <w:t>INS/IGF1</w:t>
            </w:r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EXO1 (rs4149867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q10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5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4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8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AOX1 (rs2256977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q91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KL (rs2283368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3p31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i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5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3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6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DCLRE1C (rs12572872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p44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POLRMT (rs2283575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9p73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4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1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4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PARP1 (rs1136410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q10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  <w:lang w:val="it-IT"/>
              </w:rPr>
              <w:t>FOXO3 (</w:t>
            </w:r>
            <w:r w:rsidRPr="007F049D">
              <w:rPr>
                <w:rFonts w:ascii="Times New Roman" w:hAnsi="Times New Roman" w:cs="Times New Roman"/>
                <w:i/>
              </w:rPr>
              <w:t>rs479744</w:t>
            </w:r>
            <w:r w:rsidRPr="007F049D">
              <w:rPr>
                <w:rFonts w:ascii="Times New Roman" w:hAnsi="Times New Roman" w:cs="Times New Roman"/>
                <w:i/>
                <w:lang w:val="it-IT"/>
              </w:rPr>
              <w:t>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6p33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i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4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1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6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PON2 (rs2299267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q94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TP53 (rs2078486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7p73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2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5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WRN (rs11574218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p53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PTEN (rs1903858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0q11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i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6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0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MRE11A (rs512150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q30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IGF1R (rs12437963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5p31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i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0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8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1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NOX1 (rs4828068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q43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MSH3 (rs6151616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5p16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66E-01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5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PON2 (rs7803148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q94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RPA1 (rs11656253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7p73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i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06E-02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8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6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POLG (rs3176208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q49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INSR (rs8110428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9p73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i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7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4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TXNRD1 (rs10778318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p24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XRCC1 (rs2023614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9q74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9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7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GSR (rs1002149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p53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eastAsia="SimSun" w:hAnsi="Times New Roman" w:cs="Times New Roman"/>
                <w:i/>
                <w:color w:val="000000"/>
                <w:shd w:val="clear" w:color="auto" w:fill="FFFFFF"/>
                <w:lang w:val="it-IT"/>
              </w:rPr>
              <w:t>IRS1 (</w:t>
            </w:r>
            <w:r w:rsidRPr="007F049D">
              <w:rPr>
                <w:rFonts w:ascii="Times New Roman" w:hAnsi="Times New Roman" w:cs="Times New Roman"/>
                <w:i/>
              </w:rPr>
              <w:t>rs6725330</w:t>
            </w:r>
            <w:r w:rsidRPr="007F049D">
              <w:rPr>
                <w:rFonts w:ascii="Times New Roman" w:hAnsi="Times New Roman" w:cs="Times New Roman"/>
                <w:i/>
                <w:lang w:val="it-IT"/>
              </w:rPr>
              <w:t>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2q20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i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0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137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RPA1 (rs11656253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17p73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hAnsi="Times New Roman" w:cs="Times New Roman"/>
                <w:i/>
              </w:rPr>
              <w:t>RPA1 (rs4790830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17p73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  <w:i/>
              </w:rPr>
            </w:pPr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2E745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2E7457" w:rsidRDefault="001C1EDF">
            <w:pPr>
              <w:rPr>
                <w:rFonts w:ascii="Times New Roman" w:hAnsi="Times New Roman" w:cs="Times New Roman"/>
              </w:rPr>
            </w:pPr>
            <w:r w:rsidRPr="002E7457">
              <w:rPr>
                <w:rFonts w:ascii="Times New Roman" w:hAnsi="Times New Roman" w:cs="Times New Roman"/>
              </w:rPr>
              <w:t>0.0003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8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MSH3 (rs397628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p16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PTPN1 (rs6067484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20p31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i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4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0075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0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TP53 (rs2078486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p73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RECQL (rs2284392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2p24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3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3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RPA1 (rs11656253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p73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MSH6 (rs3136329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2p38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2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3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9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BLM (rs2518968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q82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IGF1R (rs3743258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5p31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i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0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2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9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AOX1 (rs2256977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q91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TXNRD1 (rs4964735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2p24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ro/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ntioxidant</w:t>
            </w:r>
            <w:proofErr w:type="spellEnd"/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8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2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6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ERCC2 (rs1799788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q47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PTEN (rs17431184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0q11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i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1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0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RAD23B (rs1805329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q31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IGF2R (rs3798187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6p33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i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9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0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0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0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RAD23B (rs1805329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q31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IGF2R (rs9347380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6p33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i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9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0</w:t>
            </w:r>
          </w:p>
        </w:tc>
      </w:tr>
      <w:tr w:rsidR="001C1EDF" w:rsidTr="00A73056">
        <w:tc>
          <w:tcPr>
            <w:tcW w:w="727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76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6</w:t>
            </w:r>
          </w:p>
        </w:tc>
        <w:tc>
          <w:tcPr>
            <w:tcW w:w="97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225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BLM (rs389480)</w:t>
            </w:r>
          </w:p>
        </w:tc>
        <w:tc>
          <w:tcPr>
            <w:tcW w:w="630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q82</w:t>
            </w:r>
          </w:p>
        </w:tc>
        <w:tc>
          <w:tcPr>
            <w:tcW w:w="159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solid" w:color="FFFFFF" w:fill="auto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DNA </w:t>
            </w:r>
            <w:proofErr w:type="spellStart"/>
            <w:r w:rsidRPr="0071748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pair</w:t>
            </w:r>
            <w:proofErr w:type="spellEnd"/>
          </w:p>
        </w:tc>
        <w:tc>
          <w:tcPr>
            <w:tcW w:w="2126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F049D" w:rsidRDefault="001C1EDF">
            <w:pPr>
              <w:rPr>
                <w:rFonts w:ascii="Times New Roman" w:hAnsi="Times New Roman" w:cs="Times New Roman"/>
                <w:i/>
              </w:rPr>
            </w:pPr>
            <w:r w:rsidRPr="007F049D">
              <w:rPr>
                <w:rFonts w:ascii="Times New Roman" w:hAnsi="Times New Roman" w:cs="Times New Roman"/>
                <w:i/>
              </w:rPr>
              <w:t>IDE (rs2421943)</w:t>
            </w:r>
          </w:p>
        </w:tc>
        <w:tc>
          <w:tcPr>
            <w:tcW w:w="748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hAnsi="Times New Roman" w:cs="Times New Roman"/>
              </w:rPr>
              <w:t>10q11</w:t>
            </w:r>
          </w:p>
        </w:tc>
        <w:tc>
          <w:tcPr>
            <w:tcW w:w="1662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Pr="00717487" w:rsidRDefault="001C1EDF">
            <w:pPr>
              <w:rPr>
                <w:rFonts w:ascii="Times New Roman" w:hAnsi="Times New Roman" w:cs="Times New Roman"/>
              </w:rPr>
            </w:pPr>
            <w:r w:rsidRPr="00717487">
              <w:rPr>
                <w:rFonts w:ascii="Times New Roman" w:eastAsia="Times New Roman" w:hAnsi="Times New Roman" w:cs="Times New Roman"/>
                <w:i/>
                <w:color w:val="000000"/>
                <w:lang w:val="it-IT"/>
              </w:rPr>
              <w:t>INS/IGF1</w:t>
            </w:r>
          </w:p>
        </w:tc>
        <w:tc>
          <w:tcPr>
            <w:tcW w:w="1012" w:type="dxa"/>
            <w:gridSpan w:val="2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1115" w:type="dxa"/>
            <w:tcBorders>
              <w:top w:val="outset" w:sz="6" w:space="0" w:color="C0C0C0"/>
              <w:left w:val="outset" w:sz="6" w:space="0" w:color="C0C0C0"/>
              <w:bottom w:val="outset" w:sz="6" w:space="0" w:color="C0C0C0"/>
              <w:right w:val="outset" w:sz="6" w:space="0" w:color="C0C0C0"/>
            </w:tcBorders>
            <w:shd w:val="clear" w:color="auto" w:fill="FFFFFF"/>
          </w:tcPr>
          <w:p w:rsidR="001C1EDF" w:rsidRDefault="001C1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7</w:t>
            </w:r>
          </w:p>
        </w:tc>
      </w:tr>
    </w:tbl>
    <w:p w:rsidR="005643C6" w:rsidRPr="00A73056" w:rsidRDefault="000E674E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lang w:eastAsia="it-IT"/>
        </w:rPr>
        <w:t xml:space="preserve">Table </w:t>
      </w:r>
      <w:r w:rsidR="00A73056">
        <w:rPr>
          <w:rFonts w:ascii="Times New Roman" w:eastAsia="Times New Roman" w:hAnsi="Times New Roman" w:cs="Times New Roman"/>
          <w:bCs/>
          <w:sz w:val="20"/>
          <w:szCs w:val="20"/>
          <w:lang w:eastAsia="it-IT"/>
        </w:rPr>
        <w:t>1</w:t>
      </w:r>
      <w:r>
        <w:rPr>
          <w:rFonts w:ascii="Times New Roman" w:eastAsia="Times New Roman" w:hAnsi="Times New Roman" w:cs="Times New Roman"/>
          <w:bCs/>
          <w:sz w:val="20"/>
          <w:szCs w:val="20"/>
          <w:lang w:eastAsia="it-IT"/>
        </w:rPr>
        <w:t xml:space="preserve">S: List of top-ranked 73 SNP-SNP interactions, sorted by synergy level, resulting from </w:t>
      </w:r>
      <w:proofErr w:type="spellStart"/>
      <w:r>
        <w:rPr>
          <w:rFonts w:ascii="Times New Roman" w:eastAsia="Times New Roman" w:hAnsi="Times New Roman" w:cs="Times New Roman"/>
          <w:bCs/>
          <w:sz w:val="20"/>
          <w:szCs w:val="20"/>
          <w:lang w:eastAsia="it-IT"/>
        </w:rPr>
        <w:t>SNPsyn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20"/>
          <w:lang w:eastAsia="it-IT"/>
        </w:rPr>
        <w:t xml:space="preserve"> analysis </w:t>
      </w:r>
      <w:proofErr w:type="gramStart"/>
      <w:r>
        <w:rPr>
          <w:rFonts w:ascii="Times New Roman" w:eastAsia="Times New Roman" w:hAnsi="Times New Roman" w:cs="Times New Roman"/>
          <w:bCs/>
          <w:sz w:val="20"/>
          <w:szCs w:val="20"/>
          <w:lang w:eastAsia="it-IT"/>
        </w:rPr>
        <w:t>on the whole</w:t>
      </w:r>
      <w:proofErr w:type="gramEnd"/>
      <w:r>
        <w:rPr>
          <w:rFonts w:ascii="Times New Roman" w:eastAsia="Times New Roman" w:hAnsi="Times New Roman" w:cs="Times New Roman"/>
          <w:bCs/>
          <w:sz w:val="20"/>
          <w:szCs w:val="20"/>
          <w:lang w:eastAsia="it-IT"/>
        </w:rPr>
        <w:t xml:space="preserve"> genotypic dataset [1824 samples (1088 long lived, 736 younger controls), 1058 SNPs]</w:t>
      </w:r>
      <w:r w:rsidR="00A73056">
        <w:rPr>
          <w:rFonts w:ascii="Times New Roman" w:eastAsia="Times New Roman" w:hAnsi="Times New Roman" w:cs="Times New Roman"/>
          <w:bCs/>
          <w:sz w:val="20"/>
          <w:szCs w:val="20"/>
          <w:lang w:eastAsia="it-IT"/>
        </w:rPr>
        <w:t xml:space="preserve"> and significant according to FDR &lt;0.005</w:t>
      </w:r>
      <w:r>
        <w:rPr>
          <w:rFonts w:ascii="Times New Roman" w:eastAsia="Times New Roman" w:hAnsi="Times New Roman" w:cs="Times New Roman"/>
          <w:bCs/>
          <w:sz w:val="20"/>
          <w:szCs w:val="20"/>
          <w:lang w:eastAsia="it-IT"/>
        </w:rPr>
        <w:t xml:space="preserve">. </w:t>
      </w:r>
      <w:bookmarkStart w:id="0" w:name="_GoBack"/>
      <w:bookmarkEnd w:id="0"/>
      <w:r w:rsidRPr="000E674E">
        <w:rPr>
          <w:rFonts w:ascii="Times New Roman" w:hAnsi="Times New Roman" w:cs="Times New Roman"/>
          <w:sz w:val="20"/>
          <w:szCs w:val="20"/>
        </w:rPr>
        <w:t>Interactions intra-pathway: 11 INS/IGF1; 17 DNA-repair; 5 Pro-Antioxidant. Interactions among different pathways: 22 INS/IGF1-DNA repair; 11 Pro-Antioxidant-DNA repair; 7 Pro-Antioxidant-INS/IGF1</w:t>
      </w:r>
      <w:r w:rsidR="00A73056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Syn: synergy estimate between SNP pairs, FDR: False Discovery Rate; </w:t>
      </w:r>
      <w:bookmarkStart w:id="1" w:name="_Hlk496778170"/>
      <w:r>
        <w:rPr>
          <w:rFonts w:ascii="Times New Roman" w:hAnsi="Times New Roman" w:cs="Times New Roman"/>
          <w:sz w:val="20"/>
          <w:szCs w:val="20"/>
        </w:rPr>
        <w:t xml:space="preserve">I: information, I1 and I2: contribution of SNP1 and SNP2 to the synergic interaction, respectively. </w:t>
      </w:r>
      <w:bookmarkEnd w:id="1"/>
    </w:p>
    <w:sectPr w:rsidR="005643C6" w:rsidRPr="00A73056" w:rsidSect="00B122A7">
      <w:pgSz w:w="15840" w:h="12240" w:orient="landscape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6C14"/>
    <w:rsid w:val="00002051"/>
    <w:rsid w:val="00004FDB"/>
    <w:rsid w:val="00064663"/>
    <w:rsid w:val="000A6FD0"/>
    <w:rsid w:val="000E674E"/>
    <w:rsid w:val="001557AE"/>
    <w:rsid w:val="001904F2"/>
    <w:rsid w:val="001C1EDF"/>
    <w:rsid w:val="002B4239"/>
    <w:rsid w:val="002D3646"/>
    <w:rsid w:val="002E7457"/>
    <w:rsid w:val="002F3039"/>
    <w:rsid w:val="00380233"/>
    <w:rsid w:val="003D4068"/>
    <w:rsid w:val="00417EBC"/>
    <w:rsid w:val="004B2454"/>
    <w:rsid w:val="00526038"/>
    <w:rsid w:val="0053753A"/>
    <w:rsid w:val="005643C6"/>
    <w:rsid w:val="00620B82"/>
    <w:rsid w:val="006B3181"/>
    <w:rsid w:val="00717487"/>
    <w:rsid w:val="007F049D"/>
    <w:rsid w:val="008C2C50"/>
    <w:rsid w:val="00946023"/>
    <w:rsid w:val="009928FA"/>
    <w:rsid w:val="009F1993"/>
    <w:rsid w:val="00A07F12"/>
    <w:rsid w:val="00A4484B"/>
    <w:rsid w:val="00A73056"/>
    <w:rsid w:val="00A75947"/>
    <w:rsid w:val="00AA47BB"/>
    <w:rsid w:val="00B122A7"/>
    <w:rsid w:val="00B713A4"/>
    <w:rsid w:val="00BB2999"/>
    <w:rsid w:val="00BE2AB5"/>
    <w:rsid w:val="00C831D9"/>
    <w:rsid w:val="00D40607"/>
    <w:rsid w:val="00D5305D"/>
    <w:rsid w:val="00DB6225"/>
    <w:rsid w:val="00E22BCB"/>
    <w:rsid w:val="00E57EA4"/>
    <w:rsid w:val="00E63478"/>
    <w:rsid w:val="00F72A83"/>
    <w:rsid w:val="00F76C14"/>
    <w:rsid w:val="00F80554"/>
    <w:rsid w:val="00FE6555"/>
    <w:rsid w:val="0A0F2A87"/>
    <w:rsid w:val="157746E1"/>
    <w:rsid w:val="199773C8"/>
    <w:rsid w:val="1A471352"/>
    <w:rsid w:val="2C4B6965"/>
    <w:rsid w:val="2EA001A1"/>
    <w:rsid w:val="40CD7D41"/>
    <w:rsid w:val="43F25D5A"/>
    <w:rsid w:val="45491471"/>
    <w:rsid w:val="4D8C62E8"/>
    <w:rsid w:val="565F62BF"/>
    <w:rsid w:val="6C3236EB"/>
    <w:rsid w:val="781619F3"/>
    <w:rsid w:val="79EF7796"/>
    <w:rsid w:val="7E1E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63398"/>
  <w15:docId w15:val="{00FBF3E5-ADBD-4493-94E8-7D5B7C764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qFormat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entrez/query.fcgi?db=gene&amp;cmd=Retrieve&amp;dopt=Graphics&amp;list_uids=154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361</Words>
  <Characters>7761</Characters>
  <Application>Microsoft Office Word</Application>
  <DocSecurity>0</DocSecurity>
  <Lines>64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rena</dc:creator>
  <cp:lastModifiedBy>Serena</cp:lastModifiedBy>
  <cp:revision>5</cp:revision>
  <dcterms:created xsi:type="dcterms:W3CDTF">2017-10-28T15:09:00Z</dcterms:created>
  <dcterms:modified xsi:type="dcterms:W3CDTF">2017-10-30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11</vt:lpwstr>
  </property>
</Properties>
</file>